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17839" w14:textId="77777777" w:rsidR="00CA5CBD" w:rsidRPr="00A63B3A" w:rsidRDefault="00CA5CBD" w:rsidP="00CA5CB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3B3A">
        <w:rPr>
          <w:rFonts w:ascii="Times New Roman" w:hAnsi="Times New Roman" w:cs="Times New Roman" w:hint="eastAsia"/>
          <w:sz w:val="24"/>
          <w:szCs w:val="24"/>
        </w:rPr>
        <w:t>Supplementary Information</w:t>
      </w:r>
    </w:p>
    <w:p w14:paraId="3CFDF847" w14:textId="77777777" w:rsidR="00F644B7" w:rsidRDefault="00F644B7" w:rsidP="00EF218A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asting light on the adaptation </w:t>
      </w:r>
      <w:r w:rsidRPr="00657D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echanisms and </w:t>
      </w:r>
      <w:r w:rsidRPr="00C042C2">
        <w:rPr>
          <w:rFonts w:ascii="Times New Roman" w:hAnsi="Times New Roman" w:cs="Times New Roman" w:hint="eastAsia"/>
          <w:b/>
          <w:bCs/>
          <w:sz w:val="24"/>
          <w:szCs w:val="24"/>
        </w:rPr>
        <w:t>evolutionary history</w:t>
      </w:r>
      <w:r w:rsidRPr="00657D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Pr="00C042C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widespread </w:t>
      </w:r>
      <w:proofErr w:type="spellStart"/>
      <w:r w:rsidRPr="00657D64">
        <w:rPr>
          <w:rFonts w:ascii="Times New Roman" w:hAnsi="Times New Roman" w:cs="Times New Roman" w:hint="eastAsia"/>
          <w:b/>
          <w:bCs/>
          <w:sz w:val="24"/>
          <w:szCs w:val="24"/>
        </w:rPr>
        <w:t>Sumerlaeota</w:t>
      </w:r>
      <w:proofErr w:type="spellEnd"/>
    </w:p>
    <w:p w14:paraId="762A7FE6" w14:textId="77777777" w:rsidR="00D26F05" w:rsidRPr="003621FA" w:rsidRDefault="00D26F05" w:rsidP="00D26F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21FA">
        <w:rPr>
          <w:rFonts w:ascii="Times New Roman" w:hAnsi="Times New Roman" w:cs="Times New Roman" w:hint="eastAsia"/>
          <w:sz w:val="24"/>
          <w:szCs w:val="24"/>
        </w:rPr>
        <w:t xml:space="preserve">Yun </w:t>
      </w:r>
      <w:proofErr w:type="spellStart"/>
      <w:proofErr w:type="gramStart"/>
      <w:r w:rsidRPr="003621FA">
        <w:rPr>
          <w:rFonts w:ascii="Times New Roman" w:hAnsi="Times New Roman" w:cs="Times New Roman" w:hint="eastAsia"/>
          <w:sz w:val="24"/>
          <w:szCs w:val="24"/>
        </w:rPr>
        <w:t>F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3621FA">
        <w:rPr>
          <w:rFonts w:ascii="Times New Roman" w:hAnsi="Times New Roman" w:cs="Times New Roman" w:hint="eastAsia"/>
          <w:sz w:val="24"/>
          <w:szCs w:val="24"/>
        </w:rPr>
        <w:t xml:space="preserve">, Yang </w:t>
      </w:r>
      <w:proofErr w:type="spellStart"/>
      <w:r w:rsidRPr="003621FA">
        <w:rPr>
          <w:rFonts w:ascii="Times New Roman" w:hAnsi="Times New Roman" w:cs="Times New Roman" w:hint="eastAsia"/>
          <w:sz w:val="24"/>
          <w:szCs w:val="24"/>
        </w:rPr>
        <w:t>Yu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3621FA">
        <w:rPr>
          <w:rFonts w:ascii="Times New Roman" w:hAnsi="Times New Roman" w:cs="Times New Roman" w:hint="eastAsia"/>
          <w:sz w:val="24"/>
          <w:szCs w:val="24"/>
        </w:rPr>
        <w:t xml:space="preserve">, Jun </w:t>
      </w:r>
      <w:proofErr w:type="spellStart"/>
      <w:r w:rsidRPr="003621FA">
        <w:rPr>
          <w:rFonts w:ascii="Times New Roman" w:hAnsi="Times New Roman" w:cs="Times New Roman" w:hint="eastAsia"/>
          <w:sz w:val="24"/>
          <w:szCs w:val="24"/>
        </w:rPr>
        <w:t>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3621F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3621FA">
        <w:rPr>
          <w:rFonts w:ascii="Times New Roman" w:hAnsi="Times New Roman" w:cs="Times New Roman" w:hint="eastAsia"/>
          <w:sz w:val="24"/>
          <w:szCs w:val="24"/>
        </w:rPr>
        <w:t>Geng</w:t>
      </w:r>
      <w:proofErr w:type="spellEnd"/>
      <w:r w:rsidRPr="003621F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621FA">
        <w:rPr>
          <w:rFonts w:ascii="Times New Roman" w:hAnsi="Times New Roman" w:cs="Times New Roman" w:hint="eastAsia"/>
          <w:sz w:val="24"/>
          <w:szCs w:val="24"/>
        </w:rPr>
        <w:t>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3621FA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3621F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621FA">
        <w:rPr>
          <w:rFonts w:ascii="Times New Roman" w:hAnsi="Times New Roman" w:cs="Times New Roman"/>
          <w:sz w:val="24"/>
          <w:szCs w:val="24"/>
        </w:rPr>
        <w:t>J</w:t>
      </w:r>
      <w:r w:rsidRPr="003621FA">
        <w:rPr>
          <w:rFonts w:ascii="Times New Roman" w:hAnsi="Times New Roman" w:cs="Times New Roman" w:hint="eastAsia"/>
          <w:sz w:val="24"/>
          <w:szCs w:val="24"/>
        </w:rPr>
        <w:t>ian</w:t>
      </w:r>
      <w:r w:rsidRPr="003621FA">
        <w:rPr>
          <w:rFonts w:ascii="Times New Roman" w:hAnsi="Times New Roman" w:cs="Times New Roman"/>
          <w:sz w:val="24"/>
          <w:szCs w:val="24"/>
        </w:rPr>
        <w:t xml:space="preserve"> Y</w:t>
      </w:r>
      <w:r w:rsidRPr="003621FA">
        <w:rPr>
          <w:rFonts w:ascii="Times New Roman" w:hAnsi="Times New Roman" w:cs="Times New Roman" w:hint="eastAsia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621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21FA">
        <w:rPr>
          <w:rFonts w:ascii="Times New Roman" w:hAnsi="Times New Roman" w:cs="Times New Roman" w:hint="eastAsia"/>
          <w:sz w:val="24"/>
          <w:szCs w:val="24"/>
        </w:rPr>
        <w:t>Zheng</w:t>
      </w:r>
      <w:r w:rsidRPr="003621FA">
        <w:rPr>
          <w:rFonts w:ascii="Times New Roman" w:hAnsi="Times New Roman" w:cs="Times New Roman"/>
          <w:sz w:val="24"/>
          <w:szCs w:val="24"/>
        </w:rPr>
        <w:t>shuang</w:t>
      </w:r>
      <w:proofErr w:type="spellEnd"/>
      <w:r w:rsidRPr="003621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21FA">
        <w:rPr>
          <w:rFonts w:ascii="Times New Roman" w:hAnsi="Times New Roman" w:cs="Times New Roman"/>
          <w:sz w:val="24"/>
          <w:szCs w:val="24"/>
        </w:rPr>
        <w:t>Hu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3621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21FA">
        <w:rPr>
          <w:rFonts w:ascii="Times New Roman" w:hAnsi="Times New Roman" w:cs="Times New Roman"/>
          <w:sz w:val="24"/>
          <w:szCs w:val="24"/>
        </w:rPr>
        <w:t>Jibin</w:t>
      </w:r>
      <w:proofErr w:type="spellEnd"/>
      <w:r w:rsidRPr="003621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21FA">
        <w:rPr>
          <w:rFonts w:ascii="Times New Roman" w:hAnsi="Times New Roman" w:cs="Times New Roman"/>
          <w:sz w:val="24"/>
          <w:szCs w:val="24"/>
        </w:rPr>
        <w:t>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3621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21FA">
        <w:rPr>
          <w:rFonts w:ascii="Times New Roman" w:hAnsi="Times New Roman" w:cs="Times New Roman"/>
          <w:sz w:val="24"/>
          <w:szCs w:val="24"/>
        </w:rPr>
        <w:t>Xiying</w:t>
      </w:r>
      <w:proofErr w:type="spellEnd"/>
      <w:r w:rsidRPr="003621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621FA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3621FA">
        <w:rPr>
          <w:rFonts w:ascii="Times New Roman" w:hAnsi="Times New Roman" w:cs="Times New Roman"/>
          <w:sz w:val="24"/>
          <w:szCs w:val="24"/>
        </w:rPr>
        <w:t xml:space="preserve">, Wenjun </w:t>
      </w:r>
      <w:proofErr w:type="spellStart"/>
      <w:r w:rsidRPr="003621FA"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621F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3621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621FA">
        <w:rPr>
          <w:rFonts w:ascii="Times New Roman" w:hAnsi="Times New Roman" w:cs="Times New Roman" w:hint="eastAsia"/>
          <w:sz w:val="24"/>
          <w:szCs w:val="24"/>
        </w:rPr>
        <w:t>Hongchen</w:t>
      </w:r>
      <w:proofErr w:type="spellEnd"/>
      <w:r w:rsidRPr="003621F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621FA">
        <w:rPr>
          <w:rFonts w:ascii="Times New Roman" w:hAnsi="Times New Roman" w:cs="Times New Roman" w:hint="eastAsia"/>
          <w:sz w:val="24"/>
          <w:szCs w:val="24"/>
        </w:rPr>
        <w:t>Ji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621F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3621FA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3621FA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FD6AEC6" w14:textId="77777777" w:rsidR="00C803F2" w:rsidRPr="00462F20" w:rsidRDefault="00C803F2" w:rsidP="00C803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FBDCF7" w14:textId="77777777" w:rsidR="00D26F05" w:rsidRPr="003621FA" w:rsidRDefault="00D26F05" w:rsidP="00D26F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621FA">
        <w:rPr>
          <w:rFonts w:ascii="Times New Roman" w:hAnsi="Times New Roman" w:cs="Times New Roman"/>
          <w:iCs/>
          <w:sz w:val="24"/>
          <w:szCs w:val="24"/>
        </w:rPr>
        <w:t>State</w:t>
      </w:r>
      <w:proofErr w:type="spellEnd"/>
      <w:r w:rsidRPr="003621FA">
        <w:rPr>
          <w:rFonts w:ascii="Times New Roman" w:hAnsi="Times New Roman" w:cs="Times New Roman"/>
          <w:iCs/>
          <w:sz w:val="24"/>
          <w:szCs w:val="24"/>
        </w:rPr>
        <w:t xml:space="preserve"> Key Laboratory of Biogeology and Environmental Geology, China University of Geosciences, Wuhan, </w:t>
      </w:r>
      <w:proofErr w:type="gramStart"/>
      <w:r w:rsidRPr="003621FA">
        <w:rPr>
          <w:rFonts w:ascii="Times New Roman" w:hAnsi="Times New Roman" w:cs="Times New Roman"/>
          <w:iCs/>
          <w:sz w:val="24"/>
          <w:szCs w:val="24"/>
        </w:rPr>
        <w:t>China;</w:t>
      </w:r>
      <w:proofErr w:type="gramEnd"/>
    </w:p>
    <w:p w14:paraId="6E58AD18" w14:textId="77777777" w:rsidR="00D26F05" w:rsidRPr="00AE3D7B" w:rsidRDefault="00D26F05" w:rsidP="00D26F05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621FA">
        <w:rPr>
          <w:rFonts w:ascii="Times New Roman" w:hAnsi="Times New Roman" w:cs="Times New Roman"/>
          <w:iCs/>
          <w:sz w:val="24"/>
          <w:szCs w:val="24"/>
        </w:rPr>
        <w:t>State</w:t>
      </w:r>
      <w:proofErr w:type="spellEnd"/>
      <w:r w:rsidRPr="003621FA">
        <w:rPr>
          <w:rFonts w:ascii="Times New Roman" w:hAnsi="Times New Roman" w:cs="Times New Roman"/>
          <w:iCs/>
          <w:sz w:val="24"/>
          <w:szCs w:val="24"/>
        </w:rPr>
        <w:t xml:space="preserve"> Key Laboratory of Desert and Oasis Ecology, Xinjiang Institute of Ecology and Geography, </w:t>
      </w:r>
      <w:r w:rsidRPr="00AE3D7B">
        <w:rPr>
          <w:rFonts w:ascii="Times New Roman" w:hAnsi="Times New Roman" w:cs="Times New Roman"/>
          <w:iCs/>
          <w:sz w:val="24"/>
          <w:szCs w:val="24"/>
        </w:rPr>
        <w:t xml:space="preserve">Chinese Academy of Sciences, </w:t>
      </w:r>
      <w:r w:rsidRPr="003621FA">
        <w:rPr>
          <w:rFonts w:ascii="Times New Roman" w:hAnsi="Times New Roman" w:cs="Times New Roman"/>
          <w:iCs/>
          <w:sz w:val="24"/>
          <w:szCs w:val="24"/>
        </w:rPr>
        <w:t>Urumqi, China.</w:t>
      </w:r>
    </w:p>
    <w:p w14:paraId="5AF568DA" w14:textId="77777777" w:rsidR="00D26F05" w:rsidRPr="00AE3D7B" w:rsidRDefault="00D26F05" w:rsidP="00D26F05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E3D7B">
        <w:rPr>
          <w:rFonts w:ascii="Times New Roman" w:hAnsi="Times New Roman" w:cs="Times New Roman"/>
          <w:iCs/>
          <w:sz w:val="24"/>
          <w:szCs w:val="24"/>
        </w:rPr>
        <w:t>State</w:t>
      </w:r>
      <w:proofErr w:type="spellEnd"/>
      <w:r w:rsidRPr="00AE3D7B">
        <w:rPr>
          <w:rFonts w:ascii="Times New Roman" w:hAnsi="Times New Roman" w:cs="Times New Roman"/>
          <w:iCs/>
          <w:sz w:val="24"/>
          <w:szCs w:val="24"/>
        </w:rPr>
        <w:t xml:space="preserve"> Key Laboratory of Biocontrol, Guangdong Provincial Key Laboratory of Plant Resources and Southern Marine Science and Engineering Guangdong Laboratory (Zhuhai), School of Life Sciences, Sun </w:t>
      </w:r>
      <w:proofErr w:type="spellStart"/>
      <w:r w:rsidRPr="00AE3D7B">
        <w:rPr>
          <w:rFonts w:ascii="Times New Roman" w:hAnsi="Times New Roman" w:cs="Times New Roman"/>
          <w:iCs/>
          <w:sz w:val="24"/>
          <w:szCs w:val="24"/>
        </w:rPr>
        <w:t>Yat</w:t>
      </w:r>
      <w:proofErr w:type="spellEnd"/>
      <w:r w:rsidRPr="00AE3D7B">
        <w:rPr>
          <w:rFonts w:ascii="Times New Roman" w:hAnsi="Times New Roman" w:cs="Times New Roman"/>
          <w:iCs/>
          <w:sz w:val="24"/>
          <w:szCs w:val="24"/>
        </w:rPr>
        <w:t xml:space="preserve">-Sen University, Guangzhou, </w:t>
      </w:r>
      <w:proofErr w:type="gramStart"/>
      <w:r w:rsidRPr="00AE3D7B">
        <w:rPr>
          <w:rFonts w:ascii="Times New Roman" w:hAnsi="Times New Roman" w:cs="Times New Roman"/>
          <w:iCs/>
          <w:sz w:val="24"/>
          <w:szCs w:val="24"/>
        </w:rPr>
        <w:t>China</w:t>
      </w:r>
      <w:r w:rsidRPr="00AE3D7B">
        <w:rPr>
          <w:rFonts w:ascii="Times New Roman" w:hAnsi="Times New Roman" w:cs="Times New Roman" w:hint="eastAsia"/>
          <w:iCs/>
          <w:sz w:val="24"/>
          <w:szCs w:val="24"/>
        </w:rPr>
        <w:t>;</w:t>
      </w:r>
      <w:proofErr w:type="gramEnd"/>
    </w:p>
    <w:p w14:paraId="13C46C35" w14:textId="77777777" w:rsidR="00D26F05" w:rsidRPr="003621FA" w:rsidRDefault="00D26F05" w:rsidP="00D26F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621FA">
        <w:rPr>
          <w:rFonts w:ascii="Times New Roman" w:hAnsi="Times New Roman" w:cs="Times New Roman"/>
          <w:sz w:val="24"/>
          <w:szCs w:val="24"/>
        </w:rPr>
        <w:t xml:space="preserve">Department of Biological Sciences, Dartmouth College, Hanover, </w:t>
      </w:r>
      <w:proofErr w:type="gramStart"/>
      <w:r w:rsidRPr="003621FA">
        <w:rPr>
          <w:rFonts w:ascii="Times New Roman" w:hAnsi="Times New Roman" w:cs="Times New Roman"/>
          <w:sz w:val="24"/>
          <w:szCs w:val="24"/>
        </w:rPr>
        <w:t>USA;</w:t>
      </w:r>
      <w:proofErr w:type="gramEnd"/>
    </w:p>
    <w:p w14:paraId="7177EE24" w14:textId="77777777" w:rsidR="00D26F05" w:rsidRPr="003621FA" w:rsidRDefault="00D26F05" w:rsidP="00D26F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3621FA">
        <w:rPr>
          <w:rFonts w:ascii="Times New Roman" w:hAnsi="Times New Roman"/>
          <w:iCs/>
          <w:sz w:val="24"/>
          <w:szCs w:val="24"/>
        </w:rPr>
        <w:t>Key</w:t>
      </w:r>
      <w:proofErr w:type="spellEnd"/>
      <w:r w:rsidRPr="003621FA">
        <w:rPr>
          <w:rFonts w:ascii="Times New Roman" w:hAnsi="Times New Roman"/>
          <w:iCs/>
          <w:sz w:val="24"/>
          <w:szCs w:val="24"/>
        </w:rPr>
        <w:t xml:space="preserve"> Laboratory of Salt Lake Geology and Environment of Qinghai Province, Qinghai Institute of Salt Lakes, Northwest Institute of Eco-Environment and Resources, Chinese Academy of Sciences, Xining, </w:t>
      </w:r>
      <w:proofErr w:type="gramStart"/>
      <w:r w:rsidRPr="003621FA">
        <w:rPr>
          <w:rFonts w:ascii="Times New Roman" w:hAnsi="Times New Roman"/>
          <w:iCs/>
          <w:sz w:val="24"/>
          <w:szCs w:val="24"/>
        </w:rPr>
        <w:t>China;</w:t>
      </w:r>
      <w:proofErr w:type="gramEnd"/>
    </w:p>
    <w:p w14:paraId="026A2908" w14:textId="77777777" w:rsidR="00EB324C" w:rsidRDefault="00EB324C" w:rsidP="00EB32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B4BA13" w14:textId="77777777" w:rsidR="00EB324C" w:rsidRDefault="00EB324C" w:rsidP="00EB324C">
      <w:pPr>
        <w:pStyle w:val="1"/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Times New Roman" w:eastAsia="DengXian" w:hAnsi="Times New Roman"/>
          <w:color w:val="auto"/>
          <w:szCs w:val="24"/>
        </w:rPr>
      </w:pPr>
    </w:p>
    <w:p w14:paraId="59533E26" w14:textId="77777777" w:rsidR="00CC75E4" w:rsidRPr="00462F20" w:rsidRDefault="00CC75E4" w:rsidP="00EB324C">
      <w:pPr>
        <w:pStyle w:val="1"/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Times New Roman" w:eastAsia="DengXian" w:hAnsi="Times New Roman"/>
          <w:color w:val="auto"/>
          <w:szCs w:val="24"/>
        </w:rPr>
      </w:pPr>
    </w:p>
    <w:p w14:paraId="69842114" w14:textId="77777777" w:rsidR="00EB324C" w:rsidRPr="00462F20" w:rsidRDefault="00EB324C" w:rsidP="00EB324C">
      <w:pPr>
        <w:pStyle w:val="1"/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Times New Roman" w:eastAsia="DengXian" w:hAnsi="Times New Roman"/>
          <w:color w:val="auto"/>
          <w:szCs w:val="24"/>
        </w:rPr>
      </w:pPr>
      <w:r w:rsidRPr="00462F20">
        <w:rPr>
          <w:rFonts w:ascii="Times New Roman" w:eastAsia="DengXian" w:hAnsi="Times New Roman"/>
          <w:color w:val="auto"/>
          <w:szCs w:val="24"/>
        </w:rPr>
        <w:t>*</w:t>
      </w:r>
      <w:r w:rsidRPr="00462F20">
        <w:rPr>
          <w:rFonts w:ascii="Times New Roman" w:eastAsia="DengXian" w:hAnsi="Times New Roman" w:hint="eastAsia"/>
          <w:color w:val="auto"/>
          <w:szCs w:val="24"/>
        </w:rPr>
        <w:t>C</w:t>
      </w:r>
      <w:r w:rsidRPr="00462F20">
        <w:rPr>
          <w:rFonts w:ascii="Times New Roman" w:eastAsia="DengXian" w:hAnsi="Times New Roman"/>
          <w:color w:val="auto"/>
          <w:szCs w:val="24"/>
        </w:rPr>
        <w:t>orrespondence:</w:t>
      </w:r>
    </w:p>
    <w:p w14:paraId="0CF5DDFA" w14:textId="77777777" w:rsidR="00EB324C" w:rsidRPr="00462F20" w:rsidRDefault="00EB324C" w:rsidP="00EB324C">
      <w:pPr>
        <w:pStyle w:val="1"/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Times New Roman" w:eastAsia="DengXian" w:hAnsi="Times New Roman"/>
          <w:color w:val="auto"/>
          <w:szCs w:val="24"/>
        </w:rPr>
      </w:pPr>
      <w:proofErr w:type="spellStart"/>
      <w:r w:rsidRPr="00462F20">
        <w:rPr>
          <w:rFonts w:ascii="Times New Roman" w:eastAsia="DengXian" w:hAnsi="Times New Roman"/>
          <w:color w:val="auto"/>
          <w:szCs w:val="24"/>
        </w:rPr>
        <w:t>Hongchen</w:t>
      </w:r>
      <w:proofErr w:type="spellEnd"/>
      <w:r w:rsidRPr="00462F20">
        <w:rPr>
          <w:rFonts w:ascii="Times New Roman" w:eastAsia="DengXian" w:hAnsi="Times New Roman"/>
          <w:color w:val="auto"/>
          <w:szCs w:val="24"/>
        </w:rPr>
        <w:t xml:space="preserve"> Jiang, </w:t>
      </w:r>
      <w:proofErr w:type="gramStart"/>
      <w:r w:rsidRPr="00462F20">
        <w:rPr>
          <w:rFonts w:ascii="Times New Roman" w:eastAsia="DengXian" w:hAnsi="Times New Roman"/>
          <w:color w:val="auto"/>
          <w:szCs w:val="24"/>
        </w:rPr>
        <w:t>jiangh@cug.edu.cn;</w:t>
      </w:r>
      <w:proofErr w:type="gramEnd"/>
    </w:p>
    <w:p w14:paraId="4F516DE7" w14:textId="77777777" w:rsidR="00EB324C" w:rsidRPr="00462F20" w:rsidRDefault="00EB324C" w:rsidP="00EB324C">
      <w:pPr>
        <w:pStyle w:val="1"/>
        <w:widowControl w:val="0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Times New Roman" w:eastAsia="DengXian" w:hAnsi="Times New Roman"/>
          <w:color w:val="auto"/>
          <w:szCs w:val="24"/>
        </w:rPr>
      </w:pPr>
      <w:proofErr w:type="spellStart"/>
      <w:r w:rsidRPr="00462F20">
        <w:rPr>
          <w:rFonts w:ascii="Times New Roman" w:eastAsia="DengXian" w:hAnsi="Times New Roman"/>
          <w:color w:val="auto"/>
          <w:szCs w:val="24"/>
        </w:rPr>
        <w:t>Geng</w:t>
      </w:r>
      <w:proofErr w:type="spellEnd"/>
      <w:r w:rsidRPr="00462F20">
        <w:rPr>
          <w:rFonts w:ascii="Times New Roman" w:eastAsia="DengXian" w:hAnsi="Times New Roman"/>
          <w:color w:val="auto"/>
          <w:szCs w:val="24"/>
        </w:rPr>
        <w:t xml:space="preserve"> Wu, wugeng@cug.edu.cn.</w:t>
      </w:r>
    </w:p>
    <w:p w14:paraId="01F20599" w14:textId="77777777" w:rsidR="00E2771A" w:rsidRDefault="00E2771A">
      <w:pPr>
        <w:widowControl/>
        <w:jc w:val="left"/>
        <w:rPr>
          <w:rFonts w:ascii="Times New Roman" w:eastAsia="DengXian" w:hAnsi="Times New Roman" w:cs="Times New Roman"/>
          <w:b/>
          <w:color w:val="FF0000"/>
          <w:kern w:val="0"/>
          <w:sz w:val="24"/>
          <w:szCs w:val="24"/>
        </w:rPr>
      </w:pPr>
      <w:r>
        <w:rPr>
          <w:rFonts w:ascii="Times New Roman" w:eastAsia="DengXian" w:hAnsi="Times New Roman"/>
          <w:b/>
          <w:color w:val="FF0000"/>
          <w:szCs w:val="24"/>
        </w:rPr>
        <w:br w:type="page"/>
      </w:r>
    </w:p>
    <w:p w14:paraId="3CCD676B" w14:textId="77777777" w:rsidR="00CA5CBD" w:rsidRPr="00D73185" w:rsidRDefault="00EB462D" w:rsidP="00CA5CBD">
      <w:pPr>
        <w:pStyle w:val="1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jc w:val="both"/>
        <w:rPr>
          <w:rFonts w:ascii="Times New Roman" w:eastAsia="DengXian" w:hAnsi="Times New Roman"/>
          <w:b/>
          <w:color w:val="FF0000"/>
          <w:szCs w:val="24"/>
        </w:rPr>
      </w:pPr>
      <w:r w:rsidRPr="00D73185">
        <w:rPr>
          <w:rFonts w:ascii="Times New Roman" w:eastAsia="DengXian" w:hAnsi="Times New Roman" w:hint="eastAsia"/>
          <w:b/>
          <w:color w:val="FF0000"/>
          <w:szCs w:val="24"/>
        </w:rPr>
        <w:lastRenderedPageBreak/>
        <w:t>Re</w:t>
      </w:r>
      <w:r w:rsidR="00D97EEA" w:rsidRPr="00D73185">
        <w:rPr>
          <w:rFonts w:ascii="Times New Roman" w:eastAsia="DengXian" w:hAnsi="Times New Roman" w:hint="eastAsia"/>
          <w:b/>
          <w:color w:val="FF0000"/>
          <w:szCs w:val="24"/>
        </w:rPr>
        <w:t>ference</w:t>
      </w:r>
      <w:r w:rsidR="00592ACD" w:rsidRPr="00D73185">
        <w:rPr>
          <w:rFonts w:ascii="Times New Roman" w:eastAsia="DengXian" w:hAnsi="Times New Roman" w:hint="eastAsia"/>
          <w:b/>
          <w:color w:val="FF0000"/>
          <w:szCs w:val="24"/>
        </w:rPr>
        <w:t xml:space="preserve">s in </w:t>
      </w:r>
      <w:r w:rsidR="00592ACD" w:rsidRPr="00D73185">
        <w:rPr>
          <w:rFonts w:ascii="Times New Roman" w:eastAsia="DengXian" w:hAnsi="Times New Roman"/>
          <w:b/>
          <w:color w:val="FF0000"/>
          <w:szCs w:val="24"/>
        </w:rPr>
        <w:t>Data Set S1</w:t>
      </w:r>
      <w:r w:rsidR="00B95222" w:rsidRPr="00D73185">
        <w:rPr>
          <w:rFonts w:ascii="Times New Roman" w:eastAsia="DengXian" w:hAnsi="Times New Roman" w:hint="eastAsia"/>
          <w:b/>
          <w:color w:val="FF0000"/>
          <w:szCs w:val="24"/>
        </w:rPr>
        <w:t>d</w:t>
      </w:r>
    </w:p>
    <w:p w14:paraId="2F054D7D" w14:textId="77777777" w:rsidR="00BF64D6" w:rsidRPr="00BF38FC" w:rsidRDefault="00BF64D6" w:rsidP="00BF64D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arris JK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poraso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G, Walker JJ, Spear JR, Gold NJ, Robertson CE. Phylogenetic stratigraphy in the Guerrero Negro hypersaline microbial mat. ISME J 2013; 7: 50-60.</w:t>
      </w:r>
    </w:p>
    <w:p w14:paraId="797A882D" w14:textId="77777777" w:rsidR="002A380E" w:rsidRPr="00BF38FC" w:rsidRDefault="00BF64D6" w:rsidP="00BF64D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eastAsia="DengXian" w:hAnsi="Times New Roman"/>
          <w:szCs w:val="24"/>
        </w:rPr>
        <w:t xml:space="preserve">Chiellini C, </w:t>
      </w:r>
      <w:proofErr w:type="spellStart"/>
      <w:r w:rsidRPr="00BF38FC">
        <w:rPr>
          <w:rFonts w:ascii="Times New Roman" w:eastAsia="DengXian" w:hAnsi="Times New Roman"/>
          <w:szCs w:val="24"/>
        </w:rPr>
        <w:t>Munz</w:t>
      </w:r>
      <w:proofErr w:type="spellEnd"/>
      <w:r w:rsidRPr="00BF38FC">
        <w:rPr>
          <w:rFonts w:ascii="Times New Roman" w:eastAsia="DengXian" w:hAnsi="Times New Roman"/>
          <w:szCs w:val="24"/>
        </w:rPr>
        <w:t xml:space="preserve"> G, </w:t>
      </w:r>
      <w:proofErr w:type="spellStart"/>
      <w:r w:rsidRPr="00BF38FC">
        <w:rPr>
          <w:rFonts w:ascii="Times New Roman" w:eastAsia="DengXian" w:hAnsi="Times New Roman"/>
          <w:szCs w:val="24"/>
        </w:rPr>
        <w:t>Petroni</w:t>
      </w:r>
      <w:proofErr w:type="spellEnd"/>
      <w:r w:rsidRPr="00BF38FC">
        <w:rPr>
          <w:rFonts w:ascii="Times New Roman" w:eastAsia="DengXian" w:hAnsi="Times New Roman"/>
          <w:szCs w:val="24"/>
        </w:rPr>
        <w:t xml:space="preserve"> G, </w:t>
      </w:r>
      <w:proofErr w:type="spellStart"/>
      <w:r w:rsidRPr="00BF38FC">
        <w:rPr>
          <w:rFonts w:ascii="Times New Roman" w:eastAsia="DengXian" w:hAnsi="Times New Roman"/>
          <w:szCs w:val="24"/>
        </w:rPr>
        <w:t>Lubello</w:t>
      </w:r>
      <w:proofErr w:type="spellEnd"/>
      <w:r w:rsidRPr="00BF38FC">
        <w:rPr>
          <w:rFonts w:ascii="Times New Roman" w:eastAsia="DengXian" w:hAnsi="Times New Roman"/>
          <w:szCs w:val="24"/>
        </w:rPr>
        <w:t xml:space="preserve"> C, Mori G, </w:t>
      </w:r>
      <w:proofErr w:type="spellStart"/>
      <w:r w:rsidRPr="00BF38FC">
        <w:rPr>
          <w:rFonts w:ascii="Times New Roman" w:eastAsia="DengXian" w:hAnsi="Times New Roman"/>
          <w:szCs w:val="24"/>
        </w:rPr>
        <w:t>Verni</w:t>
      </w:r>
      <w:proofErr w:type="spellEnd"/>
      <w:r w:rsidRPr="00BF38FC">
        <w:rPr>
          <w:rFonts w:ascii="Times New Roman" w:eastAsia="DengXian" w:hAnsi="Times New Roman"/>
          <w:szCs w:val="24"/>
        </w:rPr>
        <w:t xml:space="preserve"> F</w:t>
      </w:r>
      <w:r w:rsidRPr="00BF38FC">
        <w:rPr>
          <w:rFonts w:ascii="Times New Roman" w:eastAsia="DengXian" w:hAnsi="Times New Roman" w:hint="eastAsia"/>
          <w:szCs w:val="24"/>
        </w:rPr>
        <w:t xml:space="preserve">, </w:t>
      </w:r>
      <w:r w:rsidRPr="00BF38FC">
        <w:rPr>
          <w:rFonts w:ascii="Times New Roman" w:eastAsia="DengXian" w:hAnsi="Times New Roman"/>
          <w:szCs w:val="24"/>
        </w:rPr>
        <w:t xml:space="preserve">et al. Characterization and comparison of bacterial communities selected in conventional activated sludge and membrane bioreactor pilot plants: a focus on </w:t>
      </w:r>
      <w:r w:rsidRPr="00BF38FC">
        <w:rPr>
          <w:rFonts w:ascii="Times New Roman" w:eastAsia="DengXian" w:hAnsi="Times New Roman"/>
          <w:i/>
          <w:szCs w:val="24"/>
        </w:rPr>
        <w:t>Nitrospira</w:t>
      </w:r>
      <w:r w:rsidRPr="00BF38FC">
        <w:rPr>
          <w:rFonts w:ascii="Times New Roman" w:eastAsia="DengXian" w:hAnsi="Times New Roman"/>
          <w:szCs w:val="24"/>
        </w:rPr>
        <w:t xml:space="preserve"> and </w:t>
      </w:r>
      <w:r w:rsidRPr="00BF38FC">
        <w:rPr>
          <w:rFonts w:ascii="Times New Roman" w:eastAsia="DengXian" w:hAnsi="Times New Roman"/>
          <w:i/>
          <w:szCs w:val="24"/>
        </w:rPr>
        <w:t>Planctomycetes</w:t>
      </w:r>
      <w:r w:rsidRPr="00BF38FC">
        <w:rPr>
          <w:rFonts w:ascii="Times New Roman" w:eastAsia="DengXian" w:hAnsi="Times New Roman"/>
          <w:szCs w:val="24"/>
        </w:rPr>
        <w:t xml:space="preserve"> bacterial phyla. Curr </w:t>
      </w:r>
      <w:r w:rsidRPr="00BF38FC">
        <w:rPr>
          <w:rFonts w:ascii="Times New Roman" w:eastAsia="DengXian" w:hAnsi="Times New Roman" w:hint="eastAsia"/>
          <w:szCs w:val="24"/>
        </w:rPr>
        <w:t>M</w:t>
      </w:r>
      <w:r w:rsidRPr="00BF38FC">
        <w:rPr>
          <w:rFonts w:ascii="Times New Roman" w:eastAsia="DengXian" w:hAnsi="Times New Roman"/>
          <w:szCs w:val="24"/>
        </w:rPr>
        <w:t>icrobiol</w:t>
      </w:r>
      <w:r w:rsidRPr="00BF38FC">
        <w:rPr>
          <w:rFonts w:ascii="Times New Roman" w:eastAsia="DengXian" w:hAnsi="Times New Roman" w:hint="eastAsia"/>
          <w:szCs w:val="24"/>
        </w:rPr>
        <w:t xml:space="preserve"> </w:t>
      </w:r>
      <w:r w:rsidRPr="00BF38FC">
        <w:rPr>
          <w:rFonts w:ascii="Times New Roman" w:eastAsia="DengXian" w:hAnsi="Times New Roman"/>
          <w:szCs w:val="24"/>
        </w:rPr>
        <w:t>2013</w:t>
      </w:r>
      <w:r w:rsidRPr="00BF38FC">
        <w:rPr>
          <w:rFonts w:ascii="Times New Roman" w:eastAsia="DengXian" w:hAnsi="Times New Roman" w:hint="eastAsia"/>
          <w:szCs w:val="24"/>
        </w:rPr>
        <w:t>;</w:t>
      </w:r>
      <w:r w:rsidRPr="00BF38FC">
        <w:rPr>
          <w:rFonts w:ascii="Times New Roman" w:eastAsia="DengXian" w:hAnsi="Times New Roman"/>
          <w:szCs w:val="24"/>
        </w:rPr>
        <w:t xml:space="preserve"> 67: 77-90.</w:t>
      </w:r>
    </w:p>
    <w:p w14:paraId="6CC72965" w14:textId="77777777" w:rsidR="00BF64D6" w:rsidRPr="00BF38FC" w:rsidRDefault="00BF64D6" w:rsidP="00BF64D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rk H, Rosenthal A, Ramalingam K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llos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, Chandran K. Linking community profiles, gene expression and N-removal in anammox bioreactors treating municipal anaerobic digestion reject water. Environ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S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i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chnol 2010</w:t>
      </w:r>
      <w:r w:rsidR="0080033F"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4: 6110-6116.</w:t>
      </w:r>
    </w:p>
    <w:p w14:paraId="2F8BFC0E" w14:textId="77777777" w:rsidR="00BF64D6" w:rsidRPr="00BF38FC" w:rsidRDefault="00BF64D6" w:rsidP="00BF64D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iviere D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svignes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, Pelletier E,</w:t>
      </w:r>
      <w:r w:rsidRPr="00BF38FC">
        <w:t xml:space="preserve">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aussonnerie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uermaz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issenbach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 et al. Towards the definition of a core of microorganisms involved in anaerobic digestion of sludge. ISME </w:t>
      </w:r>
      <w:r w:rsidR="0080033F"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J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09</w:t>
      </w:r>
      <w:r w:rsidR="0080033F"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: 700-714.</w:t>
      </w:r>
    </w:p>
    <w:p w14:paraId="28518260" w14:textId="77777777" w:rsidR="0080033F" w:rsidRPr="00BF38FC" w:rsidRDefault="0080033F" w:rsidP="0080033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chauer R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ienhold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mette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Harder J. Bacterial </w:t>
      </w:r>
      <w:proofErr w:type="gram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versity</w:t>
      </w:r>
      <w:proofErr w:type="gram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biogeography in deep-sea surface sediments of the South Atlantic Ocean. The ISME J 2010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: 159-170.</w:t>
      </w:r>
    </w:p>
    <w:p w14:paraId="5A0355D2" w14:textId="77777777" w:rsidR="0080033F" w:rsidRPr="00BF38FC" w:rsidRDefault="0080033F" w:rsidP="0080033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saulnie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pamichail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McCorkle S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llivie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kiena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aghav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t al. Elevated atmospheric CO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ffects soil microbial diversity associated with trembling aspen. Environ Microbiol 2008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0: 926-941.</w:t>
      </w:r>
    </w:p>
    <w:p w14:paraId="4D0034ED" w14:textId="77777777" w:rsidR="0080033F" w:rsidRPr="00BF38FC" w:rsidRDefault="0080033F" w:rsidP="0080033F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rakshan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ukow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iesack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. Novel bacterial lineages at the (sub) division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level as detected by signature nucleotide-targeted recovery of 16S rRNA genes from bulk soil and rice roots of flooded rice microcosms. Appl Environ Microbiol 2001</w:t>
      </w:r>
      <w:r w:rsidR="00A16805"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7: 623-631.</w:t>
      </w:r>
    </w:p>
    <w:p w14:paraId="1BFB478F" w14:textId="77777777" w:rsidR="00A16805" w:rsidRPr="00BF38FC" w:rsidRDefault="00F53D3A" w:rsidP="00F53D3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i T, Wang P. Biogeographical </w:t>
      </w:r>
      <w:proofErr w:type="gram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stribution</w:t>
      </w:r>
      <w:proofErr w:type="gram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diversity of bacterial communities in surface sediments of the South China Sea. J Microbiol Biotechnol 2013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3: 602-613.</w:t>
      </w:r>
    </w:p>
    <w:p w14:paraId="11F4FC2A" w14:textId="77777777" w:rsidR="00F53D3A" w:rsidRPr="00BF38FC" w:rsidRDefault="00ED1E87" w:rsidP="00ED1E8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lshahed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S, Youssef NH, Spain AM, Sheik C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aja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Z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kharnikov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O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t al. Novelty and uniqueness patterns of rare members of the soil biosphere. App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nviron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M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robiol 2008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4: 5422-5428.</w:t>
      </w:r>
    </w:p>
    <w:p w14:paraId="7E7A881C" w14:textId="77777777" w:rsidR="00ED1E87" w:rsidRPr="00BF38FC" w:rsidRDefault="00BD44D9" w:rsidP="00BD44D9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senbarge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A, Finney M, Ríos-Velázquez C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ndelsman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uvkun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.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niprime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CR, a new lens for viewing the microbial world. App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viron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M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robiol 2008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4: 840-849.</w:t>
      </w:r>
    </w:p>
    <w:p w14:paraId="3DC4847F" w14:textId="77777777" w:rsidR="00BD44D9" w:rsidRPr="00BF38FC" w:rsidRDefault="00CC4367" w:rsidP="00CC4367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antelli CM, Orcutt BN, Banning E,</w:t>
      </w:r>
      <w:r w:rsidRPr="00BF38FC">
        <w:t xml:space="preserve">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ach W, Moyer CL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gin</w:t>
      </w:r>
      <w:proofErr w:type="spellEnd"/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L et al. Abundance and diversity of microbial life in ocean crust. Nature 2008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53: 653-656.</w:t>
      </w:r>
    </w:p>
    <w:p w14:paraId="371BCC63" w14:textId="77777777" w:rsidR="00CC4367" w:rsidRPr="00BF38FC" w:rsidRDefault="004B6B00" w:rsidP="004B6B00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ield EK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'Imperio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Miller AR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VanEngelen</w:t>
      </w:r>
      <w:proofErr w:type="spellEnd"/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R, Gerlach R, Lee BD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t al. Application of molecular techniques to elucidate the influence of cellulosic waste on the bacterial community structure at a simulated low-level-radioactive-waste site. App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viron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M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robiol 2010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6: 3106-3115.</w:t>
      </w:r>
    </w:p>
    <w:p w14:paraId="407CBA0C" w14:textId="77777777" w:rsidR="00BA25BC" w:rsidRPr="00BF38FC" w:rsidRDefault="00BA25BC" w:rsidP="00BA25BC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ual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Pelletier E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aussonnerie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Le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slie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akhrouf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ghi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. Characterization of rhizosphere prokaryotic diversity in a horizontal subsurface flow constructed wetland using a PCR cloning-sequencing based approach. App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lastRenderedPageBreak/>
        <w:t>M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crobio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B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otechnol 2013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97: 4221-4231.</w:t>
      </w:r>
    </w:p>
    <w:p w14:paraId="0BFA2E29" w14:textId="77777777" w:rsidR="00BA25BC" w:rsidRPr="00BF38FC" w:rsidRDefault="00BA25BC" w:rsidP="00BA25BC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ual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raf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akhrouf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aussonnerie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ghi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. Bacterial </w:t>
      </w:r>
      <w:proofErr w:type="gram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ructure</w:t>
      </w:r>
      <w:proofErr w:type="gram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spatiotemporal distribution in a horizontal subsurface flow constructed wetland. Appl Microbiol Biotechnol 2014; 98: 3191-3203.</w:t>
      </w:r>
    </w:p>
    <w:p w14:paraId="17C99F88" w14:textId="77777777" w:rsidR="004B6B00" w:rsidRPr="00BF38FC" w:rsidRDefault="0006474D" w:rsidP="0006474D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tanabe T, Kojima H, Fukui M. Identity of major sulfur-cycle prokaryotes in freshwater lake ecosystems revealed by a comprehensive phylogenetic study of the dissimilatory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denylylsulfate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ductase. Sci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R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p 2016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: 36262.</w:t>
      </w:r>
    </w:p>
    <w:p w14:paraId="2CF9E692" w14:textId="77777777" w:rsidR="0006474D" w:rsidRPr="00BF38FC" w:rsidRDefault="0006474D" w:rsidP="0006474D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zarnetzk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B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ebbe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C. Diversity of bacteria associated with </w:t>
      </w:r>
      <w:r w:rsidRPr="00BF38F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Collembola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–a cultivation-independent survey based on PCR-amplified 16S rRNA genes. FEMS Microbiol Ecol 2004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9: 217-227.</w:t>
      </w:r>
    </w:p>
    <w:p w14:paraId="0A0F316E" w14:textId="77777777" w:rsidR="0006474D" w:rsidRPr="00BF38FC" w:rsidRDefault="00955D3A" w:rsidP="0006474D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m J</w:t>
      </w:r>
      <w:r w:rsidR="0006474D"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, Crowley DE. Microbial diversity in natural asphalts of the Rancho La Brea Tar Pits.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pp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viron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M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robiol</w:t>
      </w:r>
      <w:r w:rsidR="0006474D"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07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="0006474D"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3: 4579-4591.</w:t>
      </w:r>
    </w:p>
    <w:p w14:paraId="03E7F9E5" w14:textId="77777777" w:rsidR="009B4EBB" w:rsidRPr="00BF38FC" w:rsidRDefault="009B4EBB" w:rsidP="009B4EBB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u MCY, Aitchison JC, Pointing SB. Bacterial community composition in thermophilic microbial mats from five hot springs in central Tibet. Extremophiles 2009; 13: 139-149.</w:t>
      </w:r>
    </w:p>
    <w:p w14:paraId="756A6AC1" w14:textId="77777777" w:rsidR="00955D3A" w:rsidRPr="00BF38FC" w:rsidRDefault="009B4EBB" w:rsidP="009B4EBB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illiamson KE, Kan J, Polson SW, Williamson SJ. Optimizing the indirect extraction of prokaryotic DNA from soils. Soil Biol Biochem 2011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3: 736-748.</w:t>
      </w:r>
    </w:p>
    <w:p w14:paraId="0E8E6088" w14:textId="77777777" w:rsidR="0095397D" w:rsidRPr="00BF38FC" w:rsidRDefault="0095397D" w:rsidP="0095397D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ireito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OL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hrenfreund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rees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aats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oing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öling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F. A wide variety of putative extremophiles and large beta-diversity at the Mars Desert Research Station (Utah). Int J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strobiol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011; 10: 191.</w:t>
      </w:r>
    </w:p>
    <w:p w14:paraId="071A02F9" w14:textId="77777777" w:rsidR="009B4EBB" w:rsidRPr="00BF38FC" w:rsidRDefault="0095397D" w:rsidP="0095397D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ian W, Sun Q, Xu D, Zhang Z, Chen D, Li C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t al. Succession of bacterial communities during composting process as detected by 16S rRNA clone libraries 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analysis. Int Biodeterior Biodegradation 2013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8: 58-66.</w:t>
      </w:r>
    </w:p>
    <w:p w14:paraId="0BF0BB77" w14:textId="77777777" w:rsidR="0095397D" w:rsidRPr="00BF38FC" w:rsidRDefault="007B17CE" w:rsidP="007B17CE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en Y, Wen X, Sun Y, Zhang J, Wu W, Liao Y et al. Mulching practices altered soil bacterial community structure and improved orchard productivity and apple quality after five growing seasons. Sci Hortic 2014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72: 248-257.</w:t>
      </w:r>
    </w:p>
    <w:p w14:paraId="2D546FC4" w14:textId="77777777" w:rsidR="007B17CE" w:rsidRPr="00BF38FC" w:rsidRDefault="00C531D6" w:rsidP="00C531D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reitag TE, Prosser JI. Community structure of ammonia-oxidizing bacteria within anoxic marine sediments. App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viron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M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robiol 2003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9: 1359-1371.</w:t>
      </w:r>
    </w:p>
    <w:p w14:paraId="1B507A23" w14:textId="77777777" w:rsidR="00C531D6" w:rsidRPr="00BF38FC" w:rsidRDefault="00C531D6" w:rsidP="00C531D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ouari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, Le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slie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uga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,</w:t>
      </w:r>
      <w:r w:rsidRPr="00BF38FC">
        <w:t xml:space="preserve">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egelen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issenbach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ghir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. Novel major bacterial candidate division within a municipal anaerobic sludge digester. Appl 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E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viron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M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crobiol 2005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1: 2145-2153.</w:t>
      </w:r>
    </w:p>
    <w:p w14:paraId="796A5293" w14:textId="77777777" w:rsidR="00C531D6" w:rsidRPr="00BF38FC" w:rsidRDefault="009A5426" w:rsidP="009A542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ong H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Oh J, Deming C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nlan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, Grice EA, Beatson MA et al. Temporal shifts in the skin microbiome associated with disease flares and treatment in children with atopic dermatitis. Genome Res 2012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2: 850-859.</w:t>
      </w:r>
    </w:p>
    <w:p w14:paraId="7EEEC4A3" w14:textId="77777777" w:rsidR="009A5426" w:rsidRPr="00BF38FC" w:rsidRDefault="009A5426" w:rsidP="009A5426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arst SM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ueholm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S, McIlroy SJ, Kirkegaard RH, Nielsen PH, </w:t>
      </w:r>
      <w:proofErr w:type="spellStart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lbertsen</w:t>
      </w:r>
      <w:proofErr w:type="spellEnd"/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trieval of a million high-quality, full-length microbial 16S and 18S rRNA gene sequences without primer bias. Nat Biotechnol 2018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;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6: 190</w:t>
      </w:r>
      <w:r w:rsidRPr="00BF38F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-195</w:t>
      </w:r>
      <w:r w:rsidRPr="00BF38F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sectPr w:rsidR="009A5426" w:rsidRPr="00BF38FC" w:rsidSect="00E2771A"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E9DA1" w14:textId="77777777" w:rsidR="004F214E" w:rsidRDefault="004F214E" w:rsidP="00F644B7">
      <w:r>
        <w:separator/>
      </w:r>
    </w:p>
  </w:endnote>
  <w:endnote w:type="continuationSeparator" w:id="0">
    <w:p w14:paraId="1BAE1BA4" w14:textId="77777777" w:rsidR="004F214E" w:rsidRDefault="004F214E" w:rsidP="00F64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1"/>
    <w:family w:val="roman"/>
    <w:notTrueType/>
    <w:pitch w:val="variable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AAF81" w14:textId="77777777" w:rsidR="004F214E" w:rsidRDefault="004F214E" w:rsidP="00F644B7">
      <w:r>
        <w:separator/>
      </w:r>
    </w:p>
  </w:footnote>
  <w:footnote w:type="continuationSeparator" w:id="0">
    <w:p w14:paraId="0D56EC34" w14:textId="77777777" w:rsidR="004F214E" w:rsidRDefault="004F214E" w:rsidP="00F644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70298F"/>
    <w:multiLevelType w:val="hybridMultilevel"/>
    <w:tmpl w:val="24D0A5EC"/>
    <w:lvl w:ilvl="0" w:tplc="FAA888F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5CBD"/>
    <w:rsid w:val="00037087"/>
    <w:rsid w:val="000638A2"/>
    <w:rsid w:val="0006474D"/>
    <w:rsid w:val="000F0BB4"/>
    <w:rsid w:val="00175E6D"/>
    <w:rsid w:val="001C324A"/>
    <w:rsid w:val="002A380E"/>
    <w:rsid w:val="002B617D"/>
    <w:rsid w:val="002D0D47"/>
    <w:rsid w:val="00331DA9"/>
    <w:rsid w:val="003D6F90"/>
    <w:rsid w:val="003E1183"/>
    <w:rsid w:val="003F1F65"/>
    <w:rsid w:val="004618AE"/>
    <w:rsid w:val="004A7DB6"/>
    <w:rsid w:val="004B1D46"/>
    <w:rsid w:val="004B6B00"/>
    <w:rsid w:val="004F214E"/>
    <w:rsid w:val="0053532D"/>
    <w:rsid w:val="00592ACD"/>
    <w:rsid w:val="005A2208"/>
    <w:rsid w:val="005B4746"/>
    <w:rsid w:val="005D6BCF"/>
    <w:rsid w:val="00646FBB"/>
    <w:rsid w:val="006725BE"/>
    <w:rsid w:val="00682A95"/>
    <w:rsid w:val="006E17AD"/>
    <w:rsid w:val="006E4289"/>
    <w:rsid w:val="00722210"/>
    <w:rsid w:val="00757963"/>
    <w:rsid w:val="007619FF"/>
    <w:rsid w:val="007B17CE"/>
    <w:rsid w:val="0080033F"/>
    <w:rsid w:val="00903AFD"/>
    <w:rsid w:val="00915F11"/>
    <w:rsid w:val="0095397D"/>
    <w:rsid w:val="00955D3A"/>
    <w:rsid w:val="009A5426"/>
    <w:rsid w:val="009B4EBB"/>
    <w:rsid w:val="00A16805"/>
    <w:rsid w:val="00A63B3A"/>
    <w:rsid w:val="00AA47C6"/>
    <w:rsid w:val="00AB2709"/>
    <w:rsid w:val="00B24BF1"/>
    <w:rsid w:val="00B36507"/>
    <w:rsid w:val="00B95222"/>
    <w:rsid w:val="00BA25BC"/>
    <w:rsid w:val="00BD44D9"/>
    <w:rsid w:val="00BE3F17"/>
    <w:rsid w:val="00BF38FC"/>
    <w:rsid w:val="00BF64D6"/>
    <w:rsid w:val="00C437B6"/>
    <w:rsid w:val="00C531D6"/>
    <w:rsid w:val="00C631D3"/>
    <w:rsid w:val="00C803F2"/>
    <w:rsid w:val="00CA5CBD"/>
    <w:rsid w:val="00CC4367"/>
    <w:rsid w:val="00CC75E4"/>
    <w:rsid w:val="00CD17FC"/>
    <w:rsid w:val="00D26F05"/>
    <w:rsid w:val="00D353C3"/>
    <w:rsid w:val="00D41B78"/>
    <w:rsid w:val="00D73185"/>
    <w:rsid w:val="00D97EEA"/>
    <w:rsid w:val="00DA2347"/>
    <w:rsid w:val="00E2771A"/>
    <w:rsid w:val="00E56990"/>
    <w:rsid w:val="00E611F4"/>
    <w:rsid w:val="00E96428"/>
    <w:rsid w:val="00EB324C"/>
    <w:rsid w:val="00EB462D"/>
    <w:rsid w:val="00ED1E87"/>
    <w:rsid w:val="00EF218A"/>
    <w:rsid w:val="00F53D3A"/>
    <w:rsid w:val="00F644B7"/>
    <w:rsid w:val="00F85DFF"/>
    <w:rsid w:val="00FA0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59E65F"/>
  <w15:docId w15:val="{1B9C30C2-9AC9-429F-8E12-797B0B315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C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rsid w:val="00CA5CBD"/>
    <w:rPr>
      <w:rFonts w:ascii="Cambria Math" w:eastAsia="DengXian Light" w:hAnsi="Cambria Math" w:cs="Times New Roman"/>
      <w:color w:val="000000"/>
      <w:kern w:val="0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E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EE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A380E"/>
  </w:style>
  <w:style w:type="paragraph" w:styleId="Header">
    <w:name w:val="header"/>
    <w:basedOn w:val="Normal"/>
    <w:link w:val="HeaderChar"/>
    <w:uiPriority w:val="99"/>
    <w:unhideWhenUsed/>
    <w:rsid w:val="00F64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44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64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44B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F64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83D35F-3201-43F8-87E7-17C0D7CEB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57</Words>
  <Characters>5459</Characters>
  <Application>Microsoft Office Word</Application>
  <DocSecurity>4</DocSecurity>
  <Lines>45</Lines>
  <Paragraphs>12</Paragraphs>
  <ScaleCrop>false</ScaleCrop>
  <Company/>
  <LinksUpToDate>false</LinksUpToDate>
  <CharactersWithSpaces>6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anuel Cavazos</cp:lastModifiedBy>
  <cp:revision>2</cp:revision>
  <cp:lastPrinted>2020-10-26T12:11:00Z</cp:lastPrinted>
  <dcterms:created xsi:type="dcterms:W3CDTF">2021-03-10T23:14:00Z</dcterms:created>
  <dcterms:modified xsi:type="dcterms:W3CDTF">2021-03-10T23:14:00Z</dcterms:modified>
</cp:coreProperties>
</file>